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572" w:rsidRDefault="00986572" w:rsidP="00971DA0">
      <w:pPr>
        <w:spacing w:afterLines="100"/>
        <w:rPr>
          <w:color w:val="000000" w:themeColor="text1"/>
          <w:kern w:val="0"/>
          <w:sz w:val="24"/>
        </w:rPr>
      </w:pPr>
    </w:p>
    <w:p w:rsidR="00986572" w:rsidRDefault="00FC3089">
      <w:pPr>
        <w:jc w:val="center"/>
        <w:rPr>
          <w:color w:val="000000" w:themeColor="text1"/>
          <w:kern w:val="0"/>
          <w:sz w:val="20"/>
          <w:szCs w:val="20"/>
        </w:rPr>
      </w:pPr>
      <w:r>
        <w:rPr>
          <w:rFonts w:hint="eastAsia"/>
          <w:color w:val="000000" w:themeColor="text1"/>
          <w:kern w:val="0"/>
          <w:sz w:val="20"/>
          <w:szCs w:val="20"/>
        </w:rPr>
        <w:t xml:space="preserve">Table S1 </w:t>
      </w:r>
      <w:r>
        <w:rPr>
          <w:color w:val="000000" w:themeColor="text1"/>
          <w:kern w:val="0"/>
          <w:sz w:val="20"/>
          <w:szCs w:val="20"/>
        </w:rPr>
        <w:t xml:space="preserve">Primers used in this </w:t>
      </w:r>
      <w:r>
        <w:rPr>
          <w:rFonts w:hint="eastAsia"/>
          <w:color w:val="000000" w:themeColor="text1"/>
          <w:kern w:val="0"/>
          <w:sz w:val="20"/>
          <w:szCs w:val="20"/>
        </w:rPr>
        <w:t>study</w:t>
      </w:r>
    </w:p>
    <w:tbl>
      <w:tblPr>
        <w:tblpPr w:leftFromText="180" w:rightFromText="180" w:vertAnchor="text" w:horzAnchor="page" w:tblpX="2042" w:tblpY="52"/>
        <w:tblOverlap w:val="never"/>
        <w:tblW w:w="7905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420"/>
        <w:gridCol w:w="4925"/>
        <w:gridCol w:w="1560"/>
      </w:tblGrid>
      <w:tr w:rsidR="00986572" w:rsidTr="00971DA0">
        <w:tc>
          <w:tcPr>
            <w:tcW w:w="1420" w:type="dxa"/>
            <w:tcBorders>
              <w:top w:val="single" w:sz="12" w:space="0" w:color="008000"/>
              <w:bottom w:val="single" w:sz="6" w:space="0" w:color="008000"/>
            </w:tcBorders>
          </w:tcPr>
          <w:p w:rsidR="00986572" w:rsidRDefault="00FC3089">
            <w:pPr>
              <w:widowControl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rimers name</w:t>
            </w:r>
          </w:p>
        </w:tc>
        <w:tc>
          <w:tcPr>
            <w:tcW w:w="4925" w:type="dxa"/>
            <w:tcBorders>
              <w:top w:val="single" w:sz="12" w:space="0" w:color="008000"/>
              <w:bottom w:val="single" w:sz="6" w:space="0" w:color="008000"/>
            </w:tcBorders>
          </w:tcPr>
          <w:p w:rsidR="00986572" w:rsidRDefault="00FC3089">
            <w:pPr>
              <w:widowControl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rimers sequence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</w:tcPr>
          <w:p w:rsidR="00986572" w:rsidRDefault="00986572">
            <w:pPr>
              <w:widowControl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hyperlink r:id="rId7" w:history="1">
              <w:r w:rsidR="00FC3089">
                <w:rPr>
                  <w:rFonts w:hint="eastAsia"/>
                  <w:bCs/>
                  <w:color w:val="000000" w:themeColor="text1"/>
                  <w:sz w:val="20"/>
                  <w:szCs w:val="20"/>
                </w:rPr>
                <w:t>A</w:t>
              </w:r>
              <w:r w:rsidR="00FC3089">
                <w:rPr>
                  <w:bCs/>
                  <w:color w:val="000000" w:themeColor="text1"/>
                  <w:sz w:val="20"/>
                  <w:szCs w:val="20"/>
                </w:rPr>
                <w:t>pplication</w:t>
              </w:r>
            </w:hyperlink>
          </w:p>
        </w:tc>
      </w:tr>
      <w:tr w:rsidR="00986572" w:rsidTr="00971DA0"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F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GGGTACCATGGGTTTACAGCAAGGTTTTG-3'</w:t>
            </w:r>
          </w:p>
        </w:tc>
        <w:tc>
          <w:tcPr>
            <w:tcW w:w="1560" w:type="dxa"/>
            <w:vMerge w:val="restart"/>
            <w:vAlign w:val="center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ORF</w:t>
            </w:r>
          </w:p>
        </w:tc>
      </w:tr>
      <w:tr w:rsidR="00986572" w:rsidTr="00971DA0"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R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CTCTAGACTAGGTTCCAGGACACCG-3'</w:t>
            </w:r>
          </w:p>
        </w:tc>
        <w:tc>
          <w:tcPr>
            <w:tcW w:w="1560" w:type="dxa"/>
            <w:vMerge/>
            <w:vAlign w:val="center"/>
          </w:tcPr>
          <w:p w:rsidR="00986572" w:rsidRDefault="00986572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986572" w:rsidTr="00971DA0">
        <w:trPr>
          <w:trHeight w:val="359"/>
        </w:trPr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rF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GGGAAATGGGTTTACAGCAAGG</w:t>
            </w:r>
            <w:r>
              <w:rPr>
                <w:bCs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560" w:type="dxa"/>
            <w:vMerge w:val="restart"/>
            <w:vAlign w:val="center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Real-time</w:t>
            </w:r>
          </w:p>
        </w:tc>
      </w:tr>
      <w:tr w:rsidR="00986572" w:rsidTr="00971DA0"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rR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GACCAGCAATGTGGTTGTGTTG</w:t>
            </w:r>
            <w:r>
              <w:rPr>
                <w:bCs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560" w:type="dxa"/>
            <w:vMerge/>
            <w:vAlign w:val="center"/>
          </w:tcPr>
          <w:p w:rsidR="00986572" w:rsidRDefault="00986572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986572" w:rsidTr="00971DA0"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F3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GTCGACATGGGTTTACAGCAAGGTTTTGTG-3'</w:t>
            </w:r>
          </w:p>
        </w:tc>
        <w:tc>
          <w:tcPr>
            <w:tcW w:w="1560" w:type="dxa"/>
            <w:vMerge w:val="restart"/>
            <w:vAlign w:val="center"/>
          </w:tcPr>
          <w:p w:rsidR="00986572" w:rsidRDefault="00FC3089" w:rsidP="00971DA0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CamLac</w:t>
            </w:r>
            <w:r w:rsidR="00971DA0">
              <w:rPr>
                <w:rFonts w:hint="eastAsia"/>
                <w:bCs/>
                <w:color w:val="000000" w:themeColor="text1"/>
                <w:sz w:val="20"/>
                <w:szCs w:val="20"/>
              </w:rPr>
              <w:t>::</w:t>
            </w:r>
            <w:r>
              <w:rPr>
                <w:bCs/>
                <w:color w:val="000000" w:themeColor="text1"/>
                <w:sz w:val="20"/>
                <w:szCs w:val="20"/>
              </w:rPr>
              <w:t>GFP</w:t>
            </w:r>
          </w:p>
        </w:tc>
      </w:tr>
      <w:tr w:rsidR="00986572" w:rsidTr="00971DA0">
        <w:trPr>
          <w:trHeight w:val="396"/>
        </w:trPr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R3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GGTACCGGTTCCAGGACACCGAGGCATG-3'</w:t>
            </w:r>
          </w:p>
        </w:tc>
        <w:tc>
          <w:tcPr>
            <w:tcW w:w="1560" w:type="dxa"/>
            <w:vMerge/>
            <w:vAlign w:val="center"/>
          </w:tcPr>
          <w:p w:rsidR="00986572" w:rsidRDefault="00986572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986572" w:rsidTr="00971DA0"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F4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GAATTC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ATCCCGGAGTATGGTTTATGC</w:t>
            </w:r>
            <w:r>
              <w:rPr>
                <w:bCs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560" w:type="dxa"/>
            <w:vMerge w:val="restart"/>
            <w:vAlign w:val="center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TRV-GhLAC</w:t>
            </w:r>
          </w:p>
        </w:tc>
      </w:tr>
      <w:tr w:rsidR="00986572" w:rsidTr="00971DA0">
        <w:trPr>
          <w:trHeight w:val="359"/>
        </w:trPr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R4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GGGTACCCTTTCATTGTTTTTGCTTGATTTGC</w:t>
            </w:r>
            <w:r>
              <w:rPr>
                <w:bCs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560" w:type="dxa"/>
            <w:vMerge/>
            <w:vAlign w:val="center"/>
          </w:tcPr>
          <w:p w:rsidR="00986572" w:rsidRDefault="00986572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986572" w:rsidTr="00971DA0">
        <w:trPr>
          <w:trHeight w:val="355"/>
        </w:trPr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Gh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ctinF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TACCGTCCTGGAACTGTTGCTCT</w:t>
            </w:r>
            <w:r>
              <w:rPr>
                <w:bCs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560" w:type="dxa"/>
            <w:vMerge w:val="restart"/>
            <w:vAlign w:val="center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Real-time</w:t>
            </w:r>
          </w:p>
        </w:tc>
      </w:tr>
      <w:tr w:rsidR="00986572" w:rsidTr="00971DA0">
        <w:tc>
          <w:tcPr>
            <w:tcW w:w="1420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Gh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ctin</w:t>
            </w:r>
            <w:r>
              <w:rPr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925" w:type="dxa"/>
          </w:tcPr>
          <w:p w:rsidR="00986572" w:rsidRDefault="00FC3089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'-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TTCAAAAAGACCCACAAGGTATGC</w:t>
            </w:r>
            <w:r>
              <w:rPr>
                <w:bCs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560" w:type="dxa"/>
            <w:vMerge/>
          </w:tcPr>
          <w:p w:rsidR="00986572" w:rsidRDefault="00986572">
            <w:pPr>
              <w:pStyle w:val="p0"/>
              <w:suppressLineNumbers/>
              <w:suppressAutoHyphens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986572" w:rsidRDefault="00986572">
      <w:bookmarkStart w:id="0" w:name="_GoBack"/>
      <w:bookmarkEnd w:id="0"/>
    </w:p>
    <w:sectPr w:rsidR="00986572" w:rsidSect="009865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3089" w:rsidRDefault="00FC3089" w:rsidP="00971DA0">
      <w:r>
        <w:separator/>
      </w:r>
    </w:p>
  </w:endnote>
  <w:endnote w:type="continuationSeparator" w:id="1">
    <w:p w:rsidR="00FC3089" w:rsidRDefault="00FC3089" w:rsidP="00971D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3089" w:rsidRDefault="00FC3089" w:rsidP="00971DA0">
      <w:r>
        <w:separator/>
      </w:r>
    </w:p>
  </w:footnote>
  <w:footnote w:type="continuationSeparator" w:id="1">
    <w:p w:rsidR="00FC3089" w:rsidRDefault="00FC3089" w:rsidP="00971D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1A1E0244"/>
    <w:rsid w:val="00971DA0"/>
    <w:rsid w:val="00986572"/>
    <w:rsid w:val="00FC3089"/>
    <w:rsid w:val="1A1E02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86572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uiPriority w:val="99"/>
    <w:qFormat/>
    <w:rsid w:val="00986572"/>
    <w:pPr>
      <w:widowControl/>
    </w:pPr>
    <w:rPr>
      <w:kern w:val="0"/>
      <w:szCs w:val="21"/>
    </w:rPr>
  </w:style>
  <w:style w:type="paragraph" w:styleId="a3">
    <w:name w:val="header"/>
    <w:basedOn w:val="a"/>
    <w:link w:val="Char"/>
    <w:rsid w:val="00971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71DA0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971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71DA0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>china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AutoBVT</cp:lastModifiedBy>
  <cp:revision>2</cp:revision>
  <dcterms:created xsi:type="dcterms:W3CDTF">2018-08-04T14:50:00Z</dcterms:created>
  <dcterms:modified xsi:type="dcterms:W3CDTF">2018-08-12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